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2DB" w:rsidRPr="00CE32DB" w:rsidRDefault="00CE32DB" w:rsidP="00CE32DB">
      <w:pPr>
        <w:rPr>
          <w:rFonts w:ascii="Times New Roman" w:hAnsi="Times New Roman" w:cs="Times New Roman"/>
          <w:b/>
          <w:sz w:val="24"/>
          <w:szCs w:val="24"/>
        </w:rPr>
      </w:pPr>
      <w:r w:rsidRPr="00CE32DB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44560C">
        <w:rPr>
          <w:rFonts w:ascii="Times New Roman" w:hAnsi="Times New Roman" w:cs="Times New Roman"/>
          <w:b/>
          <w:sz w:val="24"/>
          <w:szCs w:val="24"/>
        </w:rPr>
        <w:t>Figure</w:t>
      </w:r>
      <w:r w:rsidRPr="00CE32DB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F41AB">
        <w:rPr>
          <w:rFonts w:ascii="Times New Roman" w:hAnsi="Times New Roman" w:cs="Times New Roman"/>
          <w:b/>
          <w:sz w:val="24"/>
          <w:szCs w:val="24"/>
        </w:rPr>
        <w:t>2</w:t>
      </w:r>
      <w:r w:rsidRPr="00CE32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47C0D">
        <w:rPr>
          <w:rFonts w:ascii="Times New Roman" w:hAnsi="Times New Roman" w:cs="Times New Roman"/>
          <w:b/>
          <w:sz w:val="24"/>
          <w:szCs w:val="24"/>
        </w:rPr>
        <w:t xml:space="preserve">Alignment of </w:t>
      </w:r>
      <w:r w:rsidR="00F47C0D" w:rsidRPr="00BC640B">
        <w:rPr>
          <w:rFonts w:ascii="Times New Roman" w:hAnsi="Times New Roman" w:cs="Times New Roman"/>
          <w:b/>
          <w:i/>
          <w:sz w:val="24"/>
          <w:szCs w:val="24"/>
        </w:rPr>
        <w:t>SPPI</w:t>
      </w:r>
      <w:r w:rsidR="00F47C0D">
        <w:rPr>
          <w:rFonts w:ascii="Times New Roman" w:hAnsi="Times New Roman" w:cs="Times New Roman"/>
          <w:b/>
          <w:sz w:val="24"/>
          <w:szCs w:val="24"/>
        </w:rPr>
        <w:t xml:space="preserve"> and recoded </w:t>
      </w:r>
      <w:r w:rsidR="00F47C0D" w:rsidRPr="00BC640B">
        <w:rPr>
          <w:rFonts w:ascii="Times New Roman" w:hAnsi="Times New Roman" w:cs="Times New Roman"/>
          <w:b/>
          <w:i/>
          <w:sz w:val="24"/>
          <w:szCs w:val="24"/>
        </w:rPr>
        <w:t>SPPI</w:t>
      </w:r>
      <w:r w:rsidR="00F47C0D">
        <w:rPr>
          <w:rFonts w:ascii="Times New Roman" w:hAnsi="Times New Roman" w:cs="Times New Roman"/>
          <w:b/>
          <w:sz w:val="24"/>
          <w:szCs w:val="24"/>
        </w:rPr>
        <w:t xml:space="preserve"> sequences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10        20        30        40        50        60       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SPP1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TGCTGCATCGGGCTGATGCGACGGCGCTGCGGATTTTGCGTGAGCAGCATGTGGAATCAT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:::::: :: :: ::::: :: ::::: :: ::  : ::::::::::: :: ::     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TGCTGCACCGTGCCGATGCTACTGCGCTTCGTATACTTCGTGAGCAGCACGTCGAGAGCC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70        80        90       100       110       12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AGCCATGTCTGCACAAACAGGACCCATTAATTACATTAAAAAAACTTTTAAGGACATT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::::   :: :: :: :: ::::: :: :: :: :: :::::::: :::::::: 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TTGCCATGAGCGCGCAGACTGGTCCCATCAACTATATCAAGAAAACTTTCAAGGACATA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130       140       150       160       170       18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TGATACAATGCCGGACAGACGCAACACCTTCTTAATGTTGGTAACTCTCTGCACATTCT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::: ::::::::  : ::::: :::::  : ::: : :: :: :: ::::: :::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TAGATACGATGCCGGATCGGCGCAATACCTTTCTTATGCTTGTGACACTTTGCACCTTCT</w:t>
      </w:r>
    </w:p>
    <w:p w:rsidR="00BE7067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190       200       210       220       230       24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TGTTGGTTGGCGTACAGCCATCGCGGTGACCGATTGTGAAAGCCCACTTGTTGTGGTGC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::: ::::::::::: :: :: :: :: :: :::::::::  :::: : :: :: :::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TTGTCGGTTGGCGTACGGCAATTGCAGTTACAGATTGTGAATCCCCATTGGTCGTTGTGC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250       260       270       280       290       30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CTCAGGAAGTATGGAACCCTTCATGTTTCGTGGTGACTTACTTGTTCTGCATAATATT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 ::::: :::::::: :: ::::: :: :: ::: : :: ::::: ::::: :: 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TGTCTGGAAGCATGGAACCTTTTATGTTCCGGGGCGACCTCCTCGTTCTTCATAACATA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310       320       330       340       350       36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GCGAACCCACGATGGGGGATGTCGTTGTTTTCTCTCTCCCCAACCGTACAATTCCAATC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 :: :: ::::: ::::: :: :: ::     : :: ::::: :::::::: :: 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GTGAGCCAACAATGGGCGATGTGGTAGTGTTTAGCTTGCCTAACCGCACAATTCCTATT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370       380       390       400       410       42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TCATCGCGTCCATCGCATTCGATTACTTGAGGACGGTGTGACTCGTTTGTACCTCACGA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::::::::: :: :: :: ::  :  : :: :: :: :: :::::::::::::: :: 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TTCATCGCGTGCACCGTATCCGCCTTTTGGAAGATGGGGTTACTCGTTTGTACCTTACAA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430       440       450       460       470       48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AAGGGGATAACAATGAAATGGATGACCGTACATTATATCCGCGCGGATATCATTGGGTA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 :: :: :: :::::::: ::::::::::: ::::: :: :: ::::: ::::: 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AGGGCGACAATAACGAAATGGACGACCGTACATTGTATCCACGGGGTTATCACTGGGTGG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490       500       510       520       530       54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AGAAAAAAGATATCATTGGGAAAGTTGCCGTGCTGGTGCCGCGGGTGGGTTTTATTACGC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 ::::: :::::::::::::: :: ::::: :: :: :: ::::: ::::::::::</w:t>
      </w:r>
    </w:p>
    <w:p w:rsidR="00CE32DB" w:rsidRPr="00CE32DB" w:rsidRDefault="00BE7067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 w:rsidR="00CE32DB"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AAAAGAAAGACATCATTGGGAAAGTGGCTGTGCTCGTACCACGCGTGGGGTTTATTACGC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550       560       570       580       590       60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TAATTGCCGAAGACCACTCATGGGCAAAACTTGTGCTTGTTCCACTGGCATTGATATGGT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 ::::: ::::: :::   ::::: :: ::::: :: :: :: :::::: : :: ::::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TCATTGCGGAAGATCACAGCTGGGCGAAGCTTGTTCTGGTCCCGCTGGCACTCATTTGGT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610       620       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SPPI   GCTGGTACACCGGAATGTAA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::::::: :: :: ::::::</w:t>
      </w:r>
    </w:p>
    <w:p w:rsidR="00CE32DB" w:rsidRPr="00CE32DB" w:rsidRDefault="00CE32DB" w:rsidP="00CE32D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proofErr w:type="gramStart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>recode</w:t>
      </w:r>
      <w:proofErr w:type="gramEnd"/>
      <w:r w:rsidRPr="00CE32DB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GCTGGTATACGGGGATGTAA</w:t>
      </w:r>
    </w:p>
    <w:sectPr w:rsidR="00CE32DB" w:rsidRPr="00CE32DB" w:rsidSect="00476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0C77"/>
    <w:rsid w:val="000916EB"/>
    <w:rsid w:val="00285EC9"/>
    <w:rsid w:val="002F41AB"/>
    <w:rsid w:val="0044560C"/>
    <w:rsid w:val="004763CE"/>
    <w:rsid w:val="004F0C77"/>
    <w:rsid w:val="00A12471"/>
    <w:rsid w:val="00BA555B"/>
    <w:rsid w:val="00BC640B"/>
    <w:rsid w:val="00BE7067"/>
    <w:rsid w:val="00CE32DB"/>
    <w:rsid w:val="00CE5E70"/>
    <w:rsid w:val="00D105C1"/>
    <w:rsid w:val="00F47C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0C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0C7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2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7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485955">
      <w:bodyDiv w:val="1"/>
      <w:marLeft w:val="5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M</dc:creator>
  <cp:keywords/>
  <dc:description/>
  <cp:lastModifiedBy>CXM</cp:lastModifiedBy>
  <cp:revision>3</cp:revision>
  <dcterms:created xsi:type="dcterms:W3CDTF">2015-02-25T21:02:00Z</dcterms:created>
  <dcterms:modified xsi:type="dcterms:W3CDTF">2015-02-26T20:46:00Z</dcterms:modified>
</cp:coreProperties>
</file>